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0524C3" w14:textId="01D9827E" w:rsidR="00121C91" w:rsidRDefault="004D0ABF">
      <w:r>
        <w:rPr>
          <w:rFonts w:ascii="Arial" w:hAnsi="Arial" w:cs="Arial"/>
          <w:b/>
          <w:sz w:val="20"/>
          <w:szCs w:val="20"/>
        </w:rPr>
        <w:t>S9</w:t>
      </w:r>
      <w:bookmarkStart w:id="0" w:name="_GoBack"/>
      <w:bookmarkEnd w:id="0"/>
      <w:r w:rsidR="00121C91">
        <w:rPr>
          <w:rFonts w:ascii="Arial" w:hAnsi="Arial" w:cs="Arial"/>
          <w:b/>
          <w:sz w:val="20"/>
          <w:szCs w:val="20"/>
        </w:rPr>
        <w:t xml:space="preserve"> Table:</w:t>
      </w:r>
      <w:r w:rsidR="00121C91">
        <w:rPr>
          <w:rFonts w:ascii="Arial" w:hAnsi="Arial" w:cs="Arial"/>
          <w:sz w:val="20"/>
          <w:szCs w:val="20"/>
        </w:rPr>
        <w:t xml:space="preserve"> Defect repair data for studies evaluating therapies based on lights or lasers (3 therapies, 2 studies)</w:t>
      </w:r>
    </w:p>
    <w:p w14:paraId="306005B6" w14:textId="77777777" w:rsidR="00121C91" w:rsidRDefault="00121C91"/>
    <w:tbl>
      <w:tblPr>
        <w:tblStyle w:val="TableGrid"/>
        <w:tblW w:w="146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9"/>
        <w:gridCol w:w="2095"/>
        <w:gridCol w:w="1094"/>
        <w:gridCol w:w="1276"/>
        <w:gridCol w:w="6662"/>
        <w:gridCol w:w="1790"/>
      </w:tblGrid>
      <w:tr w:rsidR="005D2BD6" w:rsidRPr="00165735" w14:paraId="32A734AA" w14:textId="1B63AB5D" w:rsidTr="009D5758">
        <w:trPr>
          <w:trHeight w:val="976"/>
        </w:trPr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808C76" w14:textId="77777777" w:rsidR="005D2BD6" w:rsidRPr="00165735" w:rsidRDefault="005D2BD6" w:rsidP="005D2B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5735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999005" w14:textId="77777777" w:rsidR="005D2BD6" w:rsidRPr="00165735" w:rsidRDefault="005D2BD6" w:rsidP="005D2BD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5735">
              <w:rPr>
                <w:rFonts w:ascii="Arial" w:hAnsi="Arial" w:cs="Arial"/>
                <w:b/>
                <w:sz w:val="20"/>
                <w:szCs w:val="20"/>
              </w:rPr>
              <w:t>Therapy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E9937B" w14:textId="6EE73BB3" w:rsidR="005D2BD6" w:rsidRPr="00165735" w:rsidRDefault="005D2BD6" w:rsidP="005D2BD6">
            <w:pPr>
              <w:ind w:righ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80E16D" w14:textId="3C871B37" w:rsidR="005D2BD6" w:rsidRPr="00165735" w:rsidRDefault="005D2BD6" w:rsidP="005D2BD6">
            <w:pPr>
              <w:ind w:righ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ximum length of survival</w:t>
            </w:r>
            <w:r w:rsidR="009D5758">
              <w:rPr>
                <w:rFonts w:ascii="Arial" w:hAnsi="Arial" w:cs="Arial"/>
                <w:b/>
                <w:sz w:val="20"/>
                <w:szCs w:val="20"/>
              </w:rPr>
              <w:t xml:space="preserve"> (days)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4761A3" w14:textId="2BDBE2DC" w:rsidR="005D2BD6" w:rsidRPr="00165735" w:rsidRDefault="005D2BD6" w:rsidP="005D2BD6">
            <w:pPr>
              <w:ind w:righ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65735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B1DAD6" w14:textId="3015AD87" w:rsidR="005D2BD6" w:rsidRPr="00165735" w:rsidRDefault="005D2BD6" w:rsidP="005D2BD6">
            <w:pPr>
              <w:ind w:right="-108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verall effect</w:t>
            </w:r>
          </w:p>
        </w:tc>
      </w:tr>
      <w:tr w:rsidR="005D2BD6" w:rsidRPr="00165735" w14:paraId="3A0A8C1D" w14:textId="0100937E" w:rsidTr="005D2BD6">
        <w:trPr>
          <w:trHeight w:val="560"/>
        </w:trPr>
        <w:tc>
          <w:tcPr>
            <w:tcW w:w="17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1B727D" w14:textId="7D5D9704" w:rsidR="005D2BD6" w:rsidRPr="00165735" w:rsidRDefault="005D2BD6" w:rsidP="00B14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5735">
              <w:rPr>
                <w:rFonts w:ascii="Arial" w:hAnsi="Arial" w:cs="Arial"/>
                <w:sz w:val="20"/>
                <w:szCs w:val="20"/>
              </w:rPr>
              <w:t>Dereci 2016</w:t>
            </w:r>
            <w:r w:rsidR="009323B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B145E0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ereci&lt;/Author&gt;&lt;RecNum&gt;27&lt;/RecNum&gt;&lt;DisplayText&gt;[1]&lt;/DisplayText&gt;&lt;record&gt;&lt;rec-number&gt;27&lt;/rec-number&gt;&lt;foreign-keys&gt;&lt;key app="EN" db-id="t5waw59wj9rvther5v8vtaf1t5ewtrees5at" timestamp="1502405567"&gt;27&lt;/key&gt;&lt;/foreign-keys&gt;&lt;ref-type name="Journal Article"&gt;17&lt;/ref-type&gt;&lt;contributors&gt;&lt;authors&gt;&lt;author&gt;Dereci, O.&lt;/author&gt;&lt;author&gt;Sindel, A.&lt;/author&gt;&lt;author&gt;Serap Toru, H.&lt;/author&gt;&lt;author&gt;Yuce, E.&lt;/author&gt;&lt;author&gt;Ay, S.&lt;/author&gt;&lt;author&gt;Tozoglu, S.&lt;/author&gt;&lt;/authors&gt;&lt;/contributors&gt;&lt;auth-address&gt;Dereci, Omur. *Department of Oral and Maxillofacial Surgery, Faculty of Dentistry, Eskisehir Osmangazi University, Eskisehir+Department of Oral and Maxillofacial Surgery, Faculty of Dentistry++Department of Pathology, Faculty of Medicine, Akdeniz University, AntalyaDepartment of Oral and Maxillofacial Surgery, Faculty of Dentistry, Istanbul Aydin University, Istanbul, Turkey.&lt;/auth-address&gt;&lt;titles&gt;&lt;title&gt;The Comparison of the Efficacy of Blue Light-Emitting Diode Light and 980-nm Low-Level Laser Light on Bone Regeneration&lt;/title&gt;&lt;secondary-title&gt;Journal of Craniofacial Surgery. 27(8):2185-2189, 2016 Nov&lt;/secondary-title&gt;&lt;/titles&gt;&lt;periodical&gt;&lt;full-title&gt;Journal of Craniofacial Surgery. 27(8):2185-2189, 2016 Nov&lt;/full-title&gt;&lt;/periodical&gt;&lt;dates&gt;&lt;/dates&gt;&lt;accession-num&gt;28005786&lt;/accession-num&gt;&lt;urls&gt;&lt;related-urls&gt;&lt;url&gt;http://ovidsp.ovid.com/ovidweb.cgi?T=JS&amp;amp;CSC=Y&amp;amp;NEWS=N&amp;amp;PAGE=fulltext&amp;amp;D=medl&amp;amp;AN=28005786&lt;/url&gt;&lt;url&gt;http://sfxeu07.hosted.exlibrisgroup.com/bham?sid=OVID:medline&amp;amp;id=pmid:28005786&amp;amp;id=doi:10.1097%2FSCS.0000000000003068&amp;amp;issn=1049-2275&amp;amp;isbn=&amp;amp;volume=27&amp;amp;issue=8&amp;amp;spage=2185&amp;amp;pages=2185-2189&amp;amp;date=2016&amp;amp;title=Journal+of+Craniofacial+Surgery&amp;amp;atitle=The+Comparison+of+the+Efficacy+of+Blue+Light-Emitting+Diode+Light+and+980-nm+Low-Level+Laser+Light+on+Bone+Regeneration.&amp;amp;aulast=Dereci&amp;amp;pid=%3Cauthor%3EDereci+O%3C%2Fauthor%3E%3CAN%3E28005786%3C%2FAN%3E%3CDT%3EComparative+Study%3C%2FDT%3E&lt;/url&gt;&lt;/related-urls&gt;&lt;/urls&gt;&lt;/record&gt;&lt;/Cite&gt;&lt;/EndNote&gt;</w:instrText>
            </w:r>
            <w:r w:rsidR="009323B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145E0">
              <w:rPr>
                <w:rFonts w:ascii="Arial" w:hAnsi="Arial" w:cs="Arial"/>
                <w:noProof/>
                <w:sz w:val="20"/>
                <w:szCs w:val="20"/>
              </w:rPr>
              <w:t>[1]</w:t>
            </w:r>
            <w:r w:rsidR="009323B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042443" w14:textId="77777777" w:rsidR="005D2BD6" w:rsidRPr="00165735" w:rsidRDefault="005D2BD6" w:rsidP="005D2B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5735">
              <w:rPr>
                <w:rFonts w:ascii="Arial" w:hAnsi="Arial" w:cs="Arial"/>
                <w:sz w:val="20"/>
                <w:szCs w:val="20"/>
              </w:rPr>
              <w:t>Blue LED light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A369C8" w14:textId="6CB714BB" w:rsidR="005D2BD6" w:rsidRPr="00165735" w:rsidRDefault="005D2BD6" w:rsidP="005D2BD6">
            <w:pPr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at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78A4B1" w14:textId="46A339E0" w:rsidR="005D2BD6" w:rsidRPr="00165735" w:rsidRDefault="005D2BD6" w:rsidP="005D2BD6">
            <w:pPr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F708E3" w14:textId="7A2AFD52" w:rsidR="005D2BD6" w:rsidRPr="00165735" w:rsidRDefault="005D2BD6" w:rsidP="005D2BD6">
            <w:pPr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657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atistically significant increase between control and blue LED light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26F5CF" w14:textId="13EC13BA" w:rsidR="005D2BD6" w:rsidRPr="00165735" w:rsidRDefault="005D2BD6" w:rsidP="005D2BD6">
            <w:pPr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sym w:font="Symbol" w:char="F0AD"/>
            </w:r>
          </w:p>
        </w:tc>
      </w:tr>
      <w:tr w:rsidR="005D2BD6" w:rsidRPr="00165735" w14:paraId="4AE5C1CC" w14:textId="07B0C00C" w:rsidTr="005D2BD6">
        <w:trPr>
          <w:trHeight w:val="682"/>
        </w:trPr>
        <w:tc>
          <w:tcPr>
            <w:tcW w:w="1739" w:type="dxa"/>
            <w:shd w:val="clear" w:color="auto" w:fill="auto"/>
            <w:vAlign w:val="center"/>
          </w:tcPr>
          <w:p w14:paraId="41ADFC04" w14:textId="6D571197" w:rsidR="005D2BD6" w:rsidRPr="00165735" w:rsidRDefault="005D2BD6" w:rsidP="00B14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5735">
              <w:rPr>
                <w:rFonts w:ascii="Arial" w:hAnsi="Arial" w:cs="Arial"/>
                <w:sz w:val="20"/>
                <w:szCs w:val="20"/>
              </w:rPr>
              <w:t>Dereci 2016</w:t>
            </w:r>
            <w:r w:rsidR="009323B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B145E0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ereci&lt;/Author&gt;&lt;RecNum&gt;27&lt;/RecNum&gt;&lt;DisplayText&gt;[1]&lt;/DisplayText&gt;&lt;record&gt;&lt;rec-number&gt;27&lt;/rec-number&gt;&lt;foreign-keys&gt;&lt;key app="EN" db-id="t5waw59wj9rvther5v8vtaf1t5ewtrees5at" timestamp="1502405567"&gt;27&lt;/key&gt;&lt;/foreign-keys&gt;&lt;ref-type name="Journal Article"&gt;17&lt;/ref-type&gt;&lt;contributors&gt;&lt;authors&gt;&lt;author&gt;Dereci, O.&lt;/author&gt;&lt;author&gt;Sindel, A.&lt;/author&gt;&lt;author&gt;Serap Toru, H.&lt;/author&gt;&lt;author&gt;Yuce, E.&lt;/author&gt;&lt;author&gt;Ay, S.&lt;/author&gt;&lt;author&gt;Tozoglu, S.&lt;/author&gt;&lt;/authors&gt;&lt;/contributors&gt;&lt;auth-address&gt;Dereci, Omur. *Department of Oral and Maxillofacial Surgery, Faculty of Dentistry, Eskisehir Osmangazi University, Eskisehir+Department of Oral and Maxillofacial Surgery, Faculty of Dentistry++Department of Pathology, Faculty of Medicine, Akdeniz University, AntalyaDepartment of Oral and Maxillofacial Surgery, Faculty of Dentistry, Istanbul Aydin University, Istanbul, Turkey.&lt;/auth-address&gt;&lt;titles&gt;&lt;title&gt;The Comparison of the Efficacy of Blue Light-Emitting Diode Light and 980-nm Low-Level Laser Light on Bone Regeneration&lt;/title&gt;&lt;secondary-title&gt;Journal of Craniofacial Surgery. 27(8):2185-2189, 2016 Nov&lt;/secondary-title&gt;&lt;/titles&gt;&lt;periodical&gt;&lt;full-title&gt;Journal of Craniofacial Surgery. 27(8):2185-2189, 2016 Nov&lt;/full-title&gt;&lt;/periodical&gt;&lt;dates&gt;&lt;/dates&gt;&lt;accession-num&gt;28005786&lt;/accession-num&gt;&lt;urls&gt;&lt;related-urls&gt;&lt;url&gt;http://ovidsp.ovid.com/ovidweb.cgi?T=JS&amp;amp;CSC=Y&amp;amp;NEWS=N&amp;amp;PAGE=fulltext&amp;amp;D=medl&amp;amp;AN=28005786&lt;/url&gt;&lt;url&gt;http://sfxeu07.hosted.exlibrisgroup.com/bham?sid=OVID:medline&amp;amp;id=pmid:28005786&amp;amp;id=doi:10.1097%2FSCS.0000000000003068&amp;amp;issn=1049-2275&amp;amp;isbn=&amp;amp;volume=27&amp;amp;issue=8&amp;amp;spage=2185&amp;amp;pages=2185-2189&amp;amp;date=2016&amp;amp;title=Journal+of+Craniofacial+Surgery&amp;amp;atitle=The+Comparison+of+the+Efficacy+of+Blue+Light-Emitting+Diode+Light+and+980-nm+Low-Level+Laser+Light+on+Bone+Regeneration.&amp;amp;aulast=Dereci&amp;amp;pid=%3Cauthor%3EDereci+O%3C%2Fauthor%3E%3CAN%3E28005786%3C%2FAN%3E%3CDT%3EComparative+Study%3C%2FDT%3E&lt;/url&gt;&lt;/related-urls&gt;&lt;/urls&gt;&lt;/record&gt;&lt;/Cite&gt;&lt;/EndNote&gt;</w:instrText>
            </w:r>
            <w:r w:rsidR="009323B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145E0">
              <w:rPr>
                <w:rFonts w:ascii="Arial" w:hAnsi="Arial" w:cs="Arial"/>
                <w:noProof/>
                <w:sz w:val="20"/>
                <w:szCs w:val="20"/>
              </w:rPr>
              <w:t>[1]</w:t>
            </w:r>
            <w:r w:rsidR="009323B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95" w:type="dxa"/>
            <w:shd w:val="clear" w:color="auto" w:fill="auto"/>
            <w:vAlign w:val="center"/>
          </w:tcPr>
          <w:p w14:paraId="4AAA0A3B" w14:textId="77777777" w:rsidR="005D2BD6" w:rsidRPr="00165735" w:rsidRDefault="005D2BD6" w:rsidP="005D2B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5735">
              <w:rPr>
                <w:rFonts w:ascii="Arial" w:hAnsi="Arial" w:cs="Arial"/>
                <w:sz w:val="20"/>
                <w:szCs w:val="20"/>
              </w:rPr>
              <w:t>Low level diode laser light</w:t>
            </w:r>
          </w:p>
        </w:tc>
        <w:tc>
          <w:tcPr>
            <w:tcW w:w="1094" w:type="dxa"/>
            <w:shd w:val="clear" w:color="auto" w:fill="auto"/>
            <w:vAlign w:val="center"/>
          </w:tcPr>
          <w:p w14:paraId="2145F304" w14:textId="7EF02E99" w:rsidR="005D2BD6" w:rsidRPr="00165735" w:rsidRDefault="005D2BD6" w:rsidP="005D2BD6">
            <w:pPr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at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E5C0D5" w14:textId="5F3896D2" w:rsidR="005D2BD6" w:rsidRPr="00165735" w:rsidRDefault="005D2BD6" w:rsidP="005D2BD6">
            <w:pPr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035C66AC" w14:textId="5E452E0B" w:rsidR="005D2BD6" w:rsidRPr="00165735" w:rsidRDefault="005D2BD6" w:rsidP="005D2BD6">
            <w:pPr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165735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tatistically significant increase between control and low level diode laser light group</w:t>
            </w:r>
          </w:p>
        </w:tc>
        <w:tc>
          <w:tcPr>
            <w:tcW w:w="1790" w:type="dxa"/>
            <w:shd w:val="clear" w:color="auto" w:fill="auto"/>
            <w:vAlign w:val="center"/>
          </w:tcPr>
          <w:p w14:paraId="22C45408" w14:textId="44001E12" w:rsidR="005D2BD6" w:rsidRPr="00165735" w:rsidRDefault="005D2BD6" w:rsidP="005D2BD6">
            <w:pPr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sym w:font="Symbol" w:char="F0AD"/>
            </w:r>
          </w:p>
        </w:tc>
      </w:tr>
      <w:tr w:rsidR="005D2BD6" w:rsidRPr="00165735" w14:paraId="023326A9" w14:textId="0AA71540" w:rsidTr="005D2BD6">
        <w:trPr>
          <w:trHeight w:val="701"/>
        </w:trPr>
        <w:tc>
          <w:tcPr>
            <w:tcW w:w="17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D1E0A9" w14:textId="6254C0ED" w:rsidR="005D2BD6" w:rsidRPr="00165735" w:rsidRDefault="005D2BD6" w:rsidP="00B145E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65735">
              <w:rPr>
                <w:rFonts w:ascii="Arial" w:hAnsi="Arial" w:cs="Arial"/>
                <w:sz w:val="20"/>
                <w:szCs w:val="20"/>
              </w:rPr>
              <w:t>Nascimento 2010</w:t>
            </w:r>
            <w:r w:rsidR="009323B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YXNjaW1lbnRvPC9BdXRob3I+PFllYXI+MjAxMDwvWWVh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=
</w:fldData>
              </w:fldChar>
            </w:r>
            <w:r w:rsidR="00B145E0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="00B145E0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YXNjaW1lbnRvPC9BdXRob3I+PFllYXI+MjAxMDwvWWVh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=
</w:fldData>
              </w:fldChar>
            </w:r>
            <w:r w:rsidR="00B145E0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="00B145E0">
              <w:rPr>
                <w:rFonts w:ascii="Arial" w:hAnsi="Arial" w:cs="Arial"/>
                <w:sz w:val="20"/>
                <w:szCs w:val="20"/>
              </w:rPr>
            </w:r>
            <w:r w:rsidR="00B145E0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="009323BD">
              <w:rPr>
                <w:rFonts w:ascii="Arial" w:hAnsi="Arial" w:cs="Arial"/>
                <w:sz w:val="20"/>
                <w:szCs w:val="20"/>
              </w:rPr>
            </w:r>
            <w:r w:rsidR="009323B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B145E0">
              <w:rPr>
                <w:rFonts w:ascii="Arial" w:hAnsi="Arial" w:cs="Arial"/>
                <w:noProof/>
                <w:sz w:val="20"/>
                <w:szCs w:val="20"/>
              </w:rPr>
              <w:t>[2]</w:t>
            </w:r>
            <w:r w:rsidR="009323B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0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A484B2" w14:textId="77777777" w:rsidR="005D2BD6" w:rsidRPr="00165735" w:rsidRDefault="005D2BD6" w:rsidP="005D2BD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65735">
              <w:rPr>
                <w:rFonts w:ascii="Arial" w:hAnsi="Arial" w:cs="Arial"/>
                <w:color w:val="000000"/>
                <w:sz w:val="20"/>
                <w:szCs w:val="20"/>
              </w:rPr>
              <w:t>Calcitonin + low level laser therapy</w:t>
            </w:r>
          </w:p>
        </w:tc>
        <w:tc>
          <w:tcPr>
            <w:tcW w:w="10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9B4EDD" w14:textId="6B62D36A" w:rsidR="005D2BD6" w:rsidRPr="00E97859" w:rsidRDefault="005D2BD6" w:rsidP="005D2BD6">
            <w:pPr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Ra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734211" w14:textId="49556957" w:rsidR="005D2BD6" w:rsidRPr="00E97859" w:rsidRDefault="005D2BD6" w:rsidP="005D2BD6">
            <w:pPr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BD5847" w14:textId="1D75C601" w:rsidR="005D2BD6" w:rsidRPr="00E97859" w:rsidRDefault="005D2BD6" w:rsidP="005D2BD6">
            <w:pPr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E9785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ignificantly greater bone mineral density compared to the control group and compared to calcitonin alone</w:t>
            </w:r>
          </w:p>
        </w:tc>
        <w:tc>
          <w:tcPr>
            <w:tcW w:w="17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E6E43C" w14:textId="538E8449" w:rsidR="005D2BD6" w:rsidRPr="00E97859" w:rsidRDefault="005D2BD6" w:rsidP="005D2BD6">
            <w:pPr>
              <w:ind w:right="-108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sym w:font="Symbol" w:char="F0AD"/>
            </w:r>
          </w:p>
        </w:tc>
      </w:tr>
    </w:tbl>
    <w:p w14:paraId="137A426F" w14:textId="6848CE5B" w:rsidR="00790B56" w:rsidRPr="00F33D45" w:rsidRDefault="005D2BD6">
      <w:pPr>
        <w:rPr>
          <w:rFonts w:ascii="Arial" w:eastAsia="Times New Roman" w:hAnsi="Arial" w:cs="Arial"/>
          <w:color w:val="000000"/>
          <w:sz w:val="20"/>
          <w:szCs w:val="20"/>
          <w:lang w:eastAsia="en-US"/>
        </w:rPr>
      </w:pPr>
      <w:r>
        <w:rPr>
          <w:rFonts w:ascii="Arial" w:eastAsia="Times New Roman" w:hAnsi="Arial" w:cs="Arial"/>
          <w:color w:val="000000"/>
          <w:sz w:val="20"/>
          <w:szCs w:val="20"/>
          <w:lang w:eastAsia="en-US"/>
        </w:rPr>
        <w:sym w:font="Symbol" w:char="F0AD"/>
      </w:r>
      <w:r>
        <w:rPr>
          <w:rFonts w:ascii="Arial" w:eastAsia="Times New Roman" w:hAnsi="Arial" w:cs="Arial"/>
          <w:color w:val="000000"/>
          <w:sz w:val="20"/>
          <w:szCs w:val="20"/>
          <w:lang w:eastAsia="en-US"/>
        </w:rPr>
        <w:t xml:space="preserve"> indicates statistically significant effect on bone formation in trial therapy compared to control</w:t>
      </w:r>
    </w:p>
    <w:p w14:paraId="7D498587" w14:textId="77777777" w:rsidR="009323BD" w:rsidRDefault="009323BD"/>
    <w:p w14:paraId="4487ADA3" w14:textId="77777777" w:rsidR="009323BD" w:rsidRDefault="009323BD"/>
    <w:p w14:paraId="4E2F29AD" w14:textId="77777777" w:rsidR="00B145E0" w:rsidRPr="00B145E0" w:rsidRDefault="009323BD" w:rsidP="00B145E0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B145E0" w:rsidRPr="00B145E0">
        <w:rPr>
          <w:noProof/>
        </w:rPr>
        <w:t>1.</w:t>
      </w:r>
      <w:r w:rsidR="00B145E0" w:rsidRPr="00B145E0">
        <w:rPr>
          <w:noProof/>
        </w:rPr>
        <w:tab/>
        <w:t>Dereci O, Sindel A, Serap Toru H, Yuce E, Ay S, Tozoglu S. The Comparison of the Efficacy of Blue Light-Emitting Diode Light and 980-nm Low-Level Laser Light on Bone Regeneration. Journal of Craniofacial Surgery 27(8):2185-2189, 2016 Nov. PubMed PMID: 28005786.</w:t>
      </w:r>
    </w:p>
    <w:p w14:paraId="09B2EBD5" w14:textId="77777777" w:rsidR="00B145E0" w:rsidRPr="00B145E0" w:rsidRDefault="00B145E0" w:rsidP="00B145E0">
      <w:pPr>
        <w:pStyle w:val="EndNoteBibliography"/>
        <w:rPr>
          <w:noProof/>
        </w:rPr>
      </w:pPr>
      <w:r w:rsidRPr="00B145E0">
        <w:rPr>
          <w:noProof/>
        </w:rPr>
        <w:t>2.</w:t>
      </w:r>
      <w:r w:rsidRPr="00B145E0">
        <w:rPr>
          <w:noProof/>
        </w:rPr>
        <w:tab/>
        <w:t>Nascimento SB, Cardoso CA, Ribeiro TP, Almeida JD, Albertini R, Munin E, et al. Effect of low-level laser therapy and calcitonin on bone repair in castrated rats: a densitometric study. Photomedicine and Laser Surgery. 2010;28(1):45-9. PubMed PMID: 19712023.</w:t>
      </w:r>
    </w:p>
    <w:p w14:paraId="5094C66D" w14:textId="042139CC" w:rsidR="00C15D6A" w:rsidRDefault="009323BD">
      <w:r>
        <w:fldChar w:fldCharType="end"/>
      </w:r>
    </w:p>
    <w:sectPr w:rsidR="00C15D6A" w:rsidSect="0035528D"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3572A"/>
    <w:rsid w:val="00010353"/>
    <w:rsid w:val="000505F6"/>
    <w:rsid w:val="00067A9A"/>
    <w:rsid w:val="00093E85"/>
    <w:rsid w:val="000A208D"/>
    <w:rsid w:val="000B2666"/>
    <w:rsid w:val="000B570C"/>
    <w:rsid w:val="000E3ECB"/>
    <w:rsid w:val="000F332C"/>
    <w:rsid w:val="00121C91"/>
    <w:rsid w:val="0015248B"/>
    <w:rsid w:val="00165735"/>
    <w:rsid w:val="00207209"/>
    <w:rsid w:val="002277AD"/>
    <w:rsid w:val="00234799"/>
    <w:rsid w:val="002C52C0"/>
    <w:rsid w:val="002C702D"/>
    <w:rsid w:val="002F48A4"/>
    <w:rsid w:val="00310698"/>
    <w:rsid w:val="00333829"/>
    <w:rsid w:val="0035528D"/>
    <w:rsid w:val="00376AD8"/>
    <w:rsid w:val="00384D7D"/>
    <w:rsid w:val="003C67CE"/>
    <w:rsid w:val="003F1F15"/>
    <w:rsid w:val="004402E5"/>
    <w:rsid w:val="004473A2"/>
    <w:rsid w:val="00452751"/>
    <w:rsid w:val="004529E4"/>
    <w:rsid w:val="00464CBF"/>
    <w:rsid w:val="004A2AC4"/>
    <w:rsid w:val="004C23A8"/>
    <w:rsid w:val="004C68D2"/>
    <w:rsid w:val="004D0ABF"/>
    <w:rsid w:val="004E76D2"/>
    <w:rsid w:val="00500E18"/>
    <w:rsid w:val="0056273E"/>
    <w:rsid w:val="00582A0B"/>
    <w:rsid w:val="00592663"/>
    <w:rsid w:val="005A3341"/>
    <w:rsid w:val="005C1025"/>
    <w:rsid w:val="005D2BD6"/>
    <w:rsid w:val="006433D2"/>
    <w:rsid w:val="006452D3"/>
    <w:rsid w:val="00672404"/>
    <w:rsid w:val="0067280E"/>
    <w:rsid w:val="006739C3"/>
    <w:rsid w:val="00684A3D"/>
    <w:rsid w:val="006A3455"/>
    <w:rsid w:val="006B029B"/>
    <w:rsid w:val="006C4AA0"/>
    <w:rsid w:val="006D5715"/>
    <w:rsid w:val="006D6F5D"/>
    <w:rsid w:val="006E3A0B"/>
    <w:rsid w:val="006F1266"/>
    <w:rsid w:val="006F4D51"/>
    <w:rsid w:val="00700810"/>
    <w:rsid w:val="0071580D"/>
    <w:rsid w:val="007215C7"/>
    <w:rsid w:val="007241A3"/>
    <w:rsid w:val="00741FB5"/>
    <w:rsid w:val="00746545"/>
    <w:rsid w:val="00776EEE"/>
    <w:rsid w:val="00790B56"/>
    <w:rsid w:val="007F6F3A"/>
    <w:rsid w:val="008250A4"/>
    <w:rsid w:val="0083572A"/>
    <w:rsid w:val="00837361"/>
    <w:rsid w:val="008520E5"/>
    <w:rsid w:val="00877B57"/>
    <w:rsid w:val="00880406"/>
    <w:rsid w:val="008A29A5"/>
    <w:rsid w:val="008A61CC"/>
    <w:rsid w:val="008B37D9"/>
    <w:rsid w:val="008B5956"/>
    <w:rsid w:val="008E0011"/>
    <w:rsid w:val="008E0611"/>
    <w:rsid w:val="008F23BD"/>
    <w:rsid w:val="008F5DD4"/>
    <w:rsid w:val="0090349C"/>
    <w:rsid w:val="009323BD"/>
    <w:rsid w:val="00943C2E"/>
    <w:rsid w:val="00960ADC"/>
    <w:rsid w:val="0099547D"/>
    <w:rsid w:val="009A2628"/>
    <w:rsid w:val="009B4C6D"/>
    <w:rsid w:val="009C62E9"/>
    <w:rsid w:val="009D5758"/>
    <w:rsid w:val="009E3FB8"/>
    <w:rsid w:val="00A306EF"/>
    <w:rsid w:val="00A43502"/>
    <w:rsid w:val="00AA074A"/>
    <w:rsid w:val="00AE464A"/>
    <w:rsid w:val="00B048EE"/>
    <w:rsid w:val="00B1036F"/>
    <w:rsid w:val="00B145E0"/>
    <w:rsid w:val="00B272FB"/>
    <w:rsid w:val="00B357E6"/>
    <w:rsid w:val="00B54588"/>
    <w:rsid w:val="00B73EC8"/>
    <w:rsid w:val="00B7779C"/>
    <w:rsid w:val="00B97A50"/>
    <w:rsid w:val="00BC613F"/>
    <w:rsid w:val="00BF58DE"/>
    <w:rsid w:val="00C15D6A"/>
    <w:rsid w:val="00C3121D"/>
    <w:rsid w:val="00C363AF"/>
    <w:rsid w:val="00C45F66"/>
    <w:rsid w:val="00CD0FDF"/>
    <w:rsid w:val="00CD62BC"/>
    <w:rsid w:val="00D67798"/>
    <w:rsid w:val="00DA40FA"/>
    <w:rsid w:val="00DD39A3"/>
    <w:rsid w:val="00DF4D96"/>
    <w:rsid w:val="00E21AFE"/>
    <w:rsid w:val="00E21D86"/>
    <w:rsid w:val="00E24BFB"/>
    <w:rsid w:val="00E362AD"/>
    <w:rsid w:val="00E97859"/>
    <w:rsid w:val="00F04B13"/>
    <w:rsid w:val="00F33D45"/>
    <w:rsid w:val="00F35630"/>
    <w:rsid w:val="00FA4BD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EE2E10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57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3572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83572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83572A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EndNoteBibliographyTitle">
    <w:name w:val="EndNote Bibliography Title"/>
    <w:basedOn w:val="Normal"/>
    <w:rsid w:val="00790B5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90B56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8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8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5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1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9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6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3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3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2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3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7</Words>
  <Characters>4605</Characters>
  <Application>Microsoft Macintosh Word</Application>
  <DocSecurity>0</DocSecurity>
  <Lines>38</Lines>
  <Paragraphs>10</Paragraphs>
  <ScaleCrop>false</ScaleCrop>
  <Company/>
  <LinksUpToDate>false</LinksUpToDate>
  <CharactersWithSpaces>5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pa Bennett</dc:creator>
  <cp:keywords/>
  <dc:description/>
  <cp:lastModifiedBy>Pippa Bennett</cp:lastModifiedBy>
  <cp:revision>4</cp:revision>
  <cp:lastPrinted>2017-08-21T21:21:00Z</cp:lastPrinted>
  <dcterms:created xsi:type="dcterms:W3CDTF">2018-07-10T15:44:00Z</dcterms:created>
  <dcterms:modified xsi:type="dcterms:W3CDTF">2018-07-10T18:27:00Z</dcterms:modified>
</cp:coreProperties>
</file>